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4DCAF" w14:textId="77777777" w:rsidR="00345864" w:rsidRPr="00E62E3D" w:rsidRDefault="00345864" w:rsidP="00345864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678"/>
      </w:tblGrid>
      <w:tr w:rsidR="00E62E3D" w:rsidRPr="00E62E3D" w14:paraId="75BCB189" w14:textId="77777777" w:rsidTr="002A54C8">
        <w:tc>
          <w:tcPr>
            <w:tcW w:w="3969" w:type="dxa"/>
            <w:shd w:val="clear" w:color="auto" w:fill="D9D9D9" w:themeFill="background1" w:themeFillShade="D9"/>
          </w:tcPr>
          <w:p w14:paraId="0E02FF1E" w14:textId="5097E55B" w:rsidR="00345864" w:rsidRPr="00E62E3D" w:rsidRDefault="00345864" w:rsidP="002A54C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rimary Outcome of </w:t>
            </w:r>
            <w:r w:rsid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terest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2401D7B3" w14:textId="2BC6CD3E" w:rsidR="00345864" w:rsidRPr="00E62E3D" w:rsidRDefault="00345864" w:rsidP="002A54C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econdary </w:t>
            </w:r>
            <w:r w:rsid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</w:t>
            </w: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utcome of </w:t>
            </w:r>
            <w:r w:rsid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terest</w:t>
            </w:r>
          </w:p>
        </w:tc>
      </w:tr>
      <w:tr w:rsidR="00E62E3D" w:rsidRPr="00E62E3D" w14:paraId="6C273682" w14:textId="77777777" w:rsidTr="002A54C8">
        <w:tc>
          <w:tcPr>
            <w:tcW w:w="3969" w:type="dxa"/>
          </w:tcPr>
          <w:p w14:paraId="62F3C7DC" w14:textId="40B40747" w:rsidR="00E62E3D" w:rsidRPr="00E62E3D" w:rsidRDefault="00E62E3D" w:rsidP="00E62E3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cidence of surgical site infec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SSI)</w:t>
            </w:r>
          </w:p>
        </w:tc>
        <w:tc>
          <w:tcPr>
            <w:tcW w:w="4678" w:type="dxa"/>
          </w:tcPr>
          <w:p w14:paraId="3D471CC3" w14:textId="0A713F62" w:rsidR="00E62E3D" w:rsidRPr="00E62E3D" w:rsidRDefault="00E62E3D" w:rsidP="00E62E3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gth of hospital sta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n days </w:t>
            </w:r>
          </w:p>
        </w:tc>
      </w:tr>
      <w:tr w:rsidR="00E62E3D" w:rsidRPr="00E62E3D" w14:paraId="05D81EC6" w14:textId="77777777" w:rsidTr="002A54C8">
        <w:tc>
          <w:tcPr>
            <w:tcW w:w="3969" w:type="dxa"/>
          </w:tcPr>
          <w:p w14:paraId="376318FB" w14:textId="77777777" w:rsidR="00E62E3D" w:rsidRPr="00E62E3D" w:rsidRDefault="00E62E3D" w:rsidP="00E62E3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</w:tcPr>
          <w:p w14:paraId="6FC2237B" w14:textId="59088A24" w:rsidR="00E62E3D" w:rsidRPr="00E62E3D" w:rsidRDefault="00E62E3D" w:rsidP="00E62E3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peration time in minutes </w:t>
            </w:r>
          </w:p>
        </w:tc>
      </w:tr>
      <w:tr w:rsidR="00E62E3D" w:rsidRPr="00E62E3D" w14:paraId="42F2DCBE" w14:textId="77777777" w:rsidTr="002A54C8">
        <w:tc>
          <w:tcPr>
            <w:tcW w:w="3969" w:type="dxa"/>
            <w:shd w:val="clear" w:color="auto" w:fill="D9D9D9" w:themeFill="background1" w:themeFillShade="D9"/>
          </w:tcPr>
          <w:p w14:paraId="5D39A5F7" w14:textId="2A72CC3E" w:rsidR="00E62E3D" w:rsidRPr="00E62E3D" w:rsidRDefault="00E62E3D" w:rsidP="00E62E3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nclusio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iteria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07A0E80D" w14:textId="02A99391" w:rsidR="00E62E3D" w:rsidRPr="00E62E3D" w:rsidRDefault="00E62E3D" w:rsidP="00E62E3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xclusio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E62E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iteria</w:t>
            </w:r>
          </w:p>
        </w:tc>
      </w:tr>
      <w:tr w:rsidR="00E62E3D" w:rsidRPr="00E62E3D" w14:paraId="2697BB5B" w14:textId="77777777" w:rsidTr="002A54C8">
        <w:tc>
          <w:tcPr>
            <w:tcW w:w="3969" w:type="dxa"/>
          </w:tcPr>
          <w:p w14:paraId="7A0B2A54" w14:textId="1EF18287" w:rsidR="00E62E3D" w:rsidRPr="00E62E3D" w:rsidRDefault="00E62E3D" w:rsidP="00E62E3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udies published between Januar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2</w:t>
            </w: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 March 23</w:t>
            </w: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0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reporting incidence of SSI</w:t>
            </w:r>
          </w:p>
        </w:tc>
        <w:tc>
          <w:tcPr>
            <w:tcW w:w="4678" w:type="dxa"/>
          </w:tcPr>
          <w:p w14:paraId="1963D965" w14:textId="77777777" w:rsidR="00E62E3D" w:rsidRPr="00E62E3D" w:rsidRDefault="00E62E3D" w:rsidP="00E62E3D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focusing on patients below the age of 18</w:t>
            </w:r>
          </w:p>
        </w:tc>
      </w:tr>
    </w:tbl>
    <w:p w14:paraId="25FB465C" w14:textId="27BFC071" w:rsidR="00345864" w:rsidRPr="00E62E3D" w:rsidRDefault="00345864" w:rsidP="00345864">
      <w:pPr>
        <w:pStyle w:val="Beschriftung"/>
        <w:rPr>
          <w:rFonts w:ascii="Times New Roman" w:hAnsi="Times New Roman" w:cs="Times New Roman"/>
          <w:color w:val="000000" w:themeColor="text1"/>
          <w:lang w:val="en-GB"/>
        </w:rPr>
      </w:pPr>
      <w:r w:rsidRPr="00E62E3D">
        <w:rPr>
          <w:rFonts w:ascii="Times New Roman" w:hAnsi="Times New Roman" w:cs="Times New Roman"/>
          <w:color w:val="000000" w:themeColor="text1"/>
        </w:rPr>
        <w:t xml:space="preserve">Table 2 </w:t>
      </w:r>
      <w:r w:rsidR="00E62E3D">
        <w:rPr>
          <w:rFonts w:ascii="Times New Roman" w:hAnsi="Times New Roman" w:cs="Times New Roman"/>
          <w:color w:val="000000" w:themeColor="text1"/>
        </w:rPr>
        <w:t xml:space="preserve">Table of </w:t>
      </w:r>
      <w:proofErr w:type="spellStart"/>
      <w:r w:rsidR="00E62E3D">
        <w:rPr>
          <w:rFonts w:ascii="Times New Roman" w:hAnsi="Times New Roman" w:cs="Times New Roman"/>
          <w:color w:val="000000" w:themeColor="text1"/>
        </w:rPr>
        <w:t>primary</w:t>
      </w:r>
      <w:proofErr w:type="spellEnd"/>
      <w:r w:rsidR="00E62E3D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E62E3D">
        <w:rPr>
          <w:rFonts w:ascii="Times New Roman" w:hAnsi="Times New Roman" w:cs="Times New Roman"/>
          <w:color w:val="000000" w:themeColor="text1"/>
        </w:rPr>
        <w:t>secondary</w:t>
      </w:r>
      <w:proofErr w:type="spellEnd"/>
      <w:r w:rsidR="00E62E3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62E3D">
        <w:rPr>
          <w:rFonts w:ascii="Times New Roman" w:hAnsi="Times New Roman" w:cs="Times New Roman"/>
          <w:color w:val="000000" w:themeColor="text1"/>
        </w:rPr>
        <w:t>outcomes</w:t>
      </w:r>
      <w:proofErr w:type="spellEnd"/>
      <w:r w:rsidR="00E62E3D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="00E62E3D">
        <w:rPr>
          <w:rFonts w:ascii="Times New Roman" w:hAnsi="Times New Roman" w:cs="Times New Roman"/>
          <w:color w:val="000000" w:themeColor="text1"/>
        </w:rPr>
        <w:t>interest</w:t>
      </w:r>
      <w:proofErr w:type="spellEnd"/>
      <w:r w:rsidR="00E62E3D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E62E3D">
        <w:rPr>
          <w:rFonts w:ascii="Times New Roman" w:hAnsi="Times New Roman" w:cs="Times New Roman"/>
          <w:color w:val="000000" w:themeColor="text1"/>
        </w:rPr>
        <w:t>inclusion</w:t>
      </w:r>
      <w:proofErr w:type="spellEnd"/>
      <w:r w:rsidR="00E62E3D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E62E3D">
        <w:rPr>
          <w:rFonts w:ascii="Times New Roman" w:hAnsi="Times New Roman" w:cs="Times New Roman"/>
          <w:color w:val="000000" w:themeColor="text1"/>
        </w:rPr>
        <w:t>exclusion</w:t>
      </w:r>
      <w:proofErr w:type="spellEnd"/>
      <w:r w:rsidR="00E62E3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62E3D">
        <w:rPr>
          <w:rFonts w:ascii="Times New Roman" w:hAnsi="Times New Roman" w:cs="Times New Roman"/>
          <w:color w:val="000000" w:themeColor="text1"/>
        </w:rPr>
        <w:t>criteria</w:t>
      </w:r>
      <w:proofErr w:type="spellEnd"/>
      <w:r w:rsidR="00E62E3D">
        <w:rPr>
          <w:rFonts w:ascii="Times New Roman" w:hAnsi="Times New Roman" w:cs="Times New Roman"/>
          <w:color w:val="000000" w:themeColor="text1"/>
        </w:rPr>
        <w:t xml:space="preserve"> </w:t>
      </w:r>
    </w:p>
    <w:p w14:paraId="39FB4183" w14:textId="77777777" w:rsidR="000A0401" w:rsidRPr="00E62E3D" w:rsidRDefault="000A0401">
      <w:pPr>
        <w:rPr>
          <w:rFonts w:ascii="Times New Roman" w:hAnsi="Times New Roman" w:cs="Times New Roman"/>
          <w:color w:val="000000" w:themeColor="text1"/>
        </w:rPr>
      </w:pPr>
    </w:p>
    <w:sectPr w:rsidR="000A0401" w:rsidRPr="00E62E3D" w:rsidSect="00350C7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Überschriften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64"/>
    <w:rsid w:val="00025B67"/>
    <w:rsid w:val="000704A6"/>
    <w:rsid w:val="000801F4"/>
    <w:rsid w:val="000853EB"/>
    <w:rsid w:val="000A0401"/>
    <w:rsid w:val="000A7F13"/>
    <w:rsid w:val="00115A65"/>
    <w:rsid w:val="001377DB"/>
    <w:rsid w:val="00155840"/>
    <w:rsid w:val="00155C70"/>
    <w:rsid w:val="0016692B"/>
    <w:rsid w:val="001950EE"/>
    <w:rsid w:val="001B42E9"/>
    <w:rsid w:val="001D6606"/>
    <w:rsid w:val="001E0C66"/>
    <w:rsid w:val="00204051"/>
    <w:rsid w:val="00267952"/>
    <w:rsid w:val="00275EAE"/>
    <w:rsid w:val="002B24B4"/>
    <w:rsid w:val="002B2B36"/>
    <w:rsid w:val="002D0A9B"/>
    <w:rsid w:val="00331695"/>
    <w:rsid w:val="00345864"/>
    <w:rsid w:val="00350C77"/>
    <w:rsid w:val="003F778E"/>
    <w:rsid w:val="00422254"/>
    <w:rsid w:val="00472941"/>
    <w:rsid w:val="00474A4D"/>
    <w:rsid w:val="0048598F"/>
    <w:rsid w:val="004E7C6D"/>
    <w:rsid w:val="00505263"/>
    <w:rsid w:val="00522126"/>
    <w:rsid w:val="005A56DE"/>
    <w:rsid w:val="005D27F8"/>
    <w:rsid w:val="006008BD"/>
    <w:rsid w:val="00600BF5"/>
    <w:rsid w:val="00615F79"/>
    <w:rsid w:val="00696692"/>
    <w:rsid w:val="006E038A"/>
    <w:rsid w:val="006F1778"/>
    <w:rsid w:val="006F7566"/>
    <w:rsid w:val="00715C05"/>
    <w:rsid w:val="00775773"/>
    <w:rsid w:val="007A6D91"/>
    <w:rsid w:val="007C74D1"/>
    <w:rsid w:val="007F39AC"/>
    <w:rsid w:val="007F708F"/>
    <w:rsid w:val="00812440"/>
    <w:rsid w:val="00830D03"/>
    <w:rsid w:val="0087632D"/>
    <w:rsid w:val="008827FF"/>
    <w:rsid w:val="00884B9D"/>
    <w:rsid w:val="00911486"/>
    <w:rsid w:val="00952511"/>
    <w:rsid w:val="0095549B"/>
    <w:rsid w:val="00955DBD"/>
    <w:rsid w:val="009A72E6"/>
    <w:rsid w:val="009C11D8"/>
    <w:rsid w:val="00A15769"/>
    <w:rsid w:val="00A21AD5"/>
    <w:rsid w:val="00A528E8"/>
    <w:rsid w:val="00A53B40"/>
    <w:rsid w:val="00AC5259"/>
    <w:rsid w:val="00AE10A2"/>
    <w:rsid w:val="00B33D0C"/>
    <w:rsid w:val="00B34FF5"/>
    <w:rsid w:val="00B61EB4"/>
    <w:rsid w:val="00B83EE8"/>
    <w:rsid w:val="00BF634E"/>
    <w:rsid w:val="00C03036"/>
    <w:rsid w:val="00C26E29"/>
    <w:rsid w:val="00C27944"/>
    <w:rsid w:val="00C27CEA"/>
    <w:rsid w:val="00C53E9F"/>
    <w:rsid w:val="00C61BEB"/>
    <w:rsid w:val="00C63D6B"/>
    <w:rsid w:val="00C67B85"/>
    <w:rsid w:val="00C76C2F"/>
    <w:rsid w:val="00C7700B"/>
    <w:rsid w:val="00CA576B"/>
    <w:rsid w:val="00CD16D8"/>
    <w:rsid w:val="00CE5E9F"/>
    <w:rsid w:val="00D02A6C"/>
    <w:rsid w:val="00D056E6"/>
    <w:rsid w:val="00D06568"/>
    <w:rsid w:val="00D10652"/>
    <w:rsid w:val="00D17005"/>
    <w:rsid w:val="00D83093"/>
    <w:rsid w:val="00DA4F22"/>
    <w:rsid w:val="00E00EE4"/>
    <w:rsid w:val="00E12BC1"/>
    <w:rsid w:val="00E62E3D"/>
    <w:rsid w:val="00F038B8"/>
    <w:rsid w:val="00F07B53"/>
    <w:rsid w:val="00F14769"/>
    <w:rsid w:val="00F45E95"/>
    <w:rsid w:val="00F80521"/>
    <w:rsid w:val="00F96DF1"/>
    <w:rsid w:val="00FA3C94"/>
    <w:rsid w:val="00FC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FE93A8"/>
  <w15:chartTrackingRefBased/>
  <w15:docId w15:val="{DF93A1CA-E523-A04D-95AC-DA3591B49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864"/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0BF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berschrift6"/>
    <w:next w:val="Standard"/>
    <w:autoRedefine/>
    <w:uiPriority w:val="99"/>
    <w:unhideWhenUsed/>
    <w:rsid w:val="00600BF5"/>
    <w:pPr>
      <w:tabs>
        <w:tab w:val="right" w:leader="underscore" w:pos="8771"/>
      </w:tabs>
      <w:spacing w:line="360" w:lineRule="auto"/>
      <w:ind w:left="480" w:hanging="480"/>
      <w:jc w:val="both"/>
    </w:pPr>
    <w:rPr>
      <w:rFonts w:ascii="Arial" w:hAnsi="Arial" w:cs="Times New Roman (Überschriften"/>
      <w:b/>
      <w:color w:val="000000" w:themeColor="text1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0BF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enraster">
    <w:name w:val="Table Grid"/>
    <w:basedOn w:val="NormaleTabelle"/>
    <w:uiPriority w:val="39"/>
    <w:rsid w:val="00345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4586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4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öhler</dc:creator>
  <cp:keywords/>
  <dc:description/>
  <cp:lastModifiedBy>Franziska Köhler</cp:lastModifiedBy>
  <cp:revision>2</cp:revision>
  <dcterms:created xsi:type="dcterms:W3CDTF">2022-04-11T18:40:00Z</dcterms:created>
  <dcterms:modified xsi:type="dcterms:W3CDTF">2022-04-12T08:28:00Z</dcterms:modified>
</cp:coreProperties>
</file>